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CAA284" w14:textId="15A6C110" w:rsidR="00227894" w:rsidRDefault="00227894" w:rsidP="009242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28" w:type="dxa"/>
        <w:tblLook w:val="04A0" w:firstRow="1" w:lastRow="0" w:firstColumn="1" w:lastColumn="0" w:noHBand="0" w:noVBand="1"/>
      </w:tblPr>
      <w:tblGrid>
        <w:gridCol w:w="2526"/>
        <w:gridCol w:w="1457"/>
        <w:gridCol w:w="694"/>
        <w:gridCol w:w="1075"/>
        <w:gridCol w:w="1076"/>
        <w:gridCol w:w="1200"/>
      </w:tblGrid>
      <w:tr w:rsidR="00227894" w:rsidRPr="00227894" w14:paraId="25400690" w14:textId="77777777" w:rsidTr="00227894">
        <w:trPr>
          <w:trHeight w:val="225"/>
        </w:trPr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2FD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C4A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 baseline sampl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4011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CBE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7C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7894" w:rsidRPr="00227894" w14:paraId="000592FC" w14:textId="77777777" w:rsidTr="00227894">
        <w:trPr>
          <w:trHeight w:val="279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8A2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974E2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bles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5ACB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s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ecliners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8FB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7894" w:rsidRPr="00227894" w14:paraId="6F6F411B" w14:textId="77777777" w:rsidTr="00227894">
        <w:trPr>
          <w:trHeight w:val="225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6F90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 baseline sampl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D2F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F5E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398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98F6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DFD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227894" w:rsidRPr="00227894" w14:paraId="48BA8D49" w14:textId="77777777" w:rsidTr="00227894">
        <w:trPr>
          <w:trHeight w:val="225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9382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bl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AEE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7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C09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F67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0C3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9EA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55</w:t>
            </w:r>
          </w:p>
        </w:tc>
      </w:tr>
      <w:tr w:rsidR="00227894" w:rsidRPr="00227894" w14:paraId="24536737" w14:textId="77777777" w:rsidTr="00227894">
        <w:trPr>
          <w:trHeight w:val="225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FA9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ecliner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613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B6E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84A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AE4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991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65</w:t>
            </w:r>
          </w:p>
        </w:tc>
      </w:tr>
      <w:tr w:rsidR="00227894" w:rsidRPr="00227894" w14:paraId="7AA065C4" w14:textId="77777777" w:rsidTr="00227894">
        <w:trPr>
          <w:trHeight w:val="225"/>
        </w:trPr>
        <w:tc>
          <w:tcPr>
            <w:tcW w:w="2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5F61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E12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4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A77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A9C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7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AC9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AAA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220</w:t>
            </w:r>
          </w:p>
        </w:tc>
      </w:tr>
    </w:tbl>
    <w:p w14:paraId="7DCEA9B9" w14:textId="77777777" w:rsidR="00227894" w:rsidRDefault="00227894" w:rsidP="009242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70B0B" w14:textId="77777777" w:rsidR="001C4ADE" w:rsidRDefault="001C4ADE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C4ADE" w:rsidSect="00227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CE"/>
    <w:rsid w:val="000F0B06"/>
    <w:rsid w:val="001C27EF"/>
    <w:rsid w:val="001C4ADE"/>
    <w:rsid w:val="00227894"/>
    <w:rsid w:val="002F35AA"/>
    <w:rsid w:val="003A1888"/>
    <w:rsid w:val="003B4803"/>
    <w:rsid w:val="003C2C06"/>
    <w:rsid w:val="003C720A"/>
    <w:rsid w:val="004804FE"/>
    <w:rsid w:val="004A1575"/>
    <w:rsid w:val="00510145"/>
    <w:rsid w:val="00584D38"/>
    <w:rsid w:val="00611388"/>
    <w:rsid w:val="00634A14"/>
    <w:rsid w:val="006E3DBE"/>
    <w:rsid w:val="006F6249"/>
    <w:rsid w:val="007052F9"/>
    <w:rsid w:val="00865522"/>
    <w:rsid w:val="009242DC"/>
    <w:rsid w:val="0093386A"/>
    <w:rsid w:val="009C7368"/>
    <w:rsid w:val="009E6D88"/>
    <w:rsid w:val="00AA4D1B"/>
    <w:rsid w:val="00AD508D"/>
    <w:rsid w:val="00B05D48"/>
    <w:rsid w:val="00B2219C"/>
    <w:rsid w:val="00B827A0"/>
    <w:rsid w:val="00E44191"/>
    <w:rsid w:val="00E60251"/>
    <w:rsid w:val="00EC2BAA"/>
    <w:rsid w:val="00ED07CE"/>
    <w:rsid w:val="00F36C59"/>
    <w:rsid w:val="00F8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F393"/>
  <w15:chartTrackingRefBased/>
  <w15:docId w15:val="{88E2C9D4-0892-4B3B-B27E-9E61F00E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C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52639-58C4-4942-B361-85E54BE99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32</cp:revision>
  <cp:lastPrinted>2018-05-03T19:09:00Z</cp:lastPrinted>
  <dcterms:created xsi:type="dcterms:W3CDTF">2017-10-26T18:38:00Z</dcterms:created>
  <dcterms:modified xsi:type="dcterms:W3CDTF">2018-10-26T12:45:00Z</dcterms:modified>
</cp:coreProperties>
</file>